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BFA0F" w14:textId="77777777" w:rsidR="00D6567F" w:rsidRDefault="00D6567F" w:rsidP="00D6567F">
      <w:pPr>
        <w:jc w:val="center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upplemental material</w:t>
      </w:r>
    </w:p>
    <w:p w14:paraId="4614EAEA" w14:textId="77777777" w:rsidR="00D6567F" w:rsidRPr="00670EC6" w:rsidRDefault="00D6567F" w:rsidP="00D6567F">
      <w:pPr>
        <w:rPr>
          <w:rFonts w:ascii="Times New Roman" w:hAnsi="Times New Roman" w:cs="Times New Roman"/>
          <w:b/>
          <w:bCs/>
          <w:lang w:val="en-CA"/>
        </w:rPr>
      </w:pPr>
      <w:r w:rsidRPr="00670EC6">
        <w:rPr>
          <w:rFonts w:ascii="Times New Roman" w:hAnsi="Times New Roman" w:cs="Times New Roman"/>
          <w:b/>
          <w:bCs/>
          <w:lang w:val="en-CA"/>
        </w:rPr>
        <w:t>Table S1</w:t>
      </w:r>
    </w:p>
    <w:p w14:paraId="2B84E834" w14:textId="77777777" w:rsidR="00D6567F" w:rsidRPr="00670EC6" w:rsidRDefault="00D6567F" w:rsidP="00D6567F">
      <w:pPr>
        <w:rPr>
          <w:rFonts w:ascii="Times New Roman" w:hAnsi="Times New Roman" w:cs="Times New Roman"/>
          <w:i/>
          <w:iCs/>
          <w:lang w:val="en-CA"/>
        </w:rPr>
      </w:pPr>
      <w:r w:rsidRPr="00670EC6">
        <w:rPr>
          <w:rFonts w:ascii="Times New Roman" w:hAnsi="Times New Roman" w:cs="Times New Roman"/>
          <w:i/>
          <w:iCs/>
          <w:lang w:val="en-CA"/>
        </w:rPr>
        <w:t xml:space="preserve">Between-Block </w:t>
      </w:r>
      <w:r>
        <w:rPr>
          <w:rFonts w:ascii="Times New Roman" w:hAnsi="Times New Roman" w:cs="Times New Roman"/>
          <w:i/>
          <w:iCs/>
          <w:lang w:val="en-CA"/>
        </w:rPr>
        <w:t xml:space="preserve">Multivariate </w:t>
      </w:r>
      <w:r w:rsidRPr="00670EC6">
        <w:rPr>
          <w:rFonts w:ascii="Times New Roman" w:hAnsi="Times New Roman" w:cs="Times New Roman"/>
          <w:i/>
          <w:iCs/>
          <w:lang w:val="en-CA"/>
        </w:rPr>
        <w:t>Regression Analyses for Alcohol Use Indicators by Sociocultural Factors, by sex</w:t>
      </w:r>
      <w:r>
        <w:rPr>
          <w:rFonts w:ascii="Times New Roman" w:hAnsi="Times New Roman" w:cs="Times New Roman"/>
          <w:i/>
          <w:iCs/>
          <w:lang w:val="en-CA"/>
        </w:rPr>
        <w:t xml:space="preserve"> in the </w:t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Qanuilirpitaa</w:t>
      </w:r>
      <w:proofErr w:type="spellEnd"/>
      <w:r>
        <w:rPr>
          <w:rFonts w:ascii="Times New Roman" w:hAnsi="Times New Roman" w:cs="Times New Roman"/>
          <w:i/>
          <w:iCs/>
          <w:lang w:val="en-CA"/>
        </w:rPr>
        <w:t>? 2017 survey</w:t>
      </w:r>
      <w:r w:rsidRPr="00670EC6">
        <w:rPr>
          <w:rFonts w:ascii="Times New Roman" w:hAnsi="Times New Roman" w:cs="Times New Roman"/>
          <w:i/>
          <w:iCs/>
          <w:lang w:val="en-CA"/>
        </w:rPr>
        <w:t>.</w:t>
      </w:r>
    </w:p>
    <w:p w14:paraId="24CCDA86" w14:textId="77777777" w:rsidR="00D6567F" w:rsidRPr="00670EC6" w:rsidRDefault="00D6567F" w:rsidP="00D6567F">
      <w:pPr>
        <w:rPr>
          <w:rFonts w:ascii="Times New Roman" w:hAnsi="Times New Roman" w:cs="Times New Roman"/>
          <w:i/>
          <w:iCs/>
          <w:lang w:val="en-CA"/>
        </w:rPr>
      </w:pPr>
    </w:p>
    <w:tbl>
      <w:tblPr>
        <w:tblStyle w:val="GridTable1Light"/>
        <w:tblW w:w="49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4238"/>
        <w:gridCol w:w="2114"/>
        <w:gridCol w:w="2173"/>
        <w:gridCol w:w="2173"/>
        <w:gridCol w:w="2176"/>
      </w:tblGrid>
      <w:tr w:rsidR="00D6567F" w:rsidRPr="00670EC6" w14:paraId="511461B3" w14:textId="77777777" w:rsidTr="00BB14C5">
        <w:trPr>
          <w:trHeight w:val="385"/>
          <w:jc w:val="center"/>
        </w:trPr>
        <w:tc>
          <w:tcPr>
            <w:tcW w:w="1646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E81308" w14:textId="77777777" w:rsidR="00D6567F" w:rsidRPr="00670EC6" w:rsidRDefault="00D6567F" w:rsidP="00BB14C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EF745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Weekly binge drinking</w:t>
            </w:r>
            <w:r w:rsidRPr="00670EC6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 xml:space="preserve"> </w:t>
            </w:r>
            <w:proofErr w:type="spellStart"/>
            <w:proofErr w:type="gramStart"/>
            <w:r w:rsidRPr="00670EC6"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,b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,c,d</w:t>
            </w:r>
            <w:proofErr w:type="spellEnd"/>
          </w:p>
        </w:tc>
        <w:tc>
          <w:tcPr>
            <w:tcW w:w="1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D0D1FA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Potential drinking proble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,e</w:t>
            </w:r>
            <w:proofErr w:type="spellEnd"/>
          </w:p>
        </w:tc>
      </w:tr>
      <w:tr w:rsidR="00D6567F" w:rsidRPr="00670EC6" w14:paraId="2C6C296F" w14:textId="77777777" w:rsidTr="00BB14C5">
        <w:trPr>
          <w:trHeight w:val="385"/>
          <w:jc w:val="center"/>
        </w:trPr>
        <w:tc>
          <w:tcPr>
            <w:tcW w:w="1646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4EFDD" w14:textId="77777777" w:rsidR="00D6567F" w:rsidRPr="00670EC6" w:rsidRDefault="00D6567F" w:rsidP="00BB14C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A2B0F9" w14:textId="77777777" w:rsidR="00D6567F" w:rsidRPr="00670EC6" w:rsidRDefault="00D6567F" w:rsidP="00BB14C5">
            <w:pPr>
              <w:tabs>
                <w:tab w:val="left" w:pos="99"/>
                <w:tab w:val="left" w:pos="808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AORs [95% CI]</w:t>
            </w:r>
          </w:p>
        </w:tc>
      </w:tr>
      <w:tr w:rsidR="00D6567F" w:rsidRPr="00670EC6" w14:paraId="7806FB83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7E4D3B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AB926B" w14:textId="01F21527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Fe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2465BC55" w14:textId="28A22C4B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873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3BB1EF" w14:textId="3F22303E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6DF6D1EE" w14:textId="39EF31CC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453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7A1279" w14:textId="1DA18169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Fe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30E09B7C" w14:textId="35EFFCB6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817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B89C76" w14:textId="57EE5D2E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33B9BFFC" w14:textId="47C99B9C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429)</w:t>
            </w:r>
          </w:p>
        </w:tc>
      </w:tr>
      <w:tr w:rsidR="00D6567F" w:rsidRPr="00670EC6" w14:paraId="729D8F3D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BD00B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Block 1. Social suppor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990EC8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D91839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832F6E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BF57F1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6567F" w:rsidRPr="00670EC6" w14:paraId="70B6ED64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D1D6F" w14:textId="1EE32060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Affective social </w:t>
            </w: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support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f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AEF1FB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1.0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1.0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670EC6">
              <w:rPr>
                <w:rFonts w:ascii="Times New Roman" w:hAnsi="Times New Roman" w:cs="Times New Roman"/>
                <w:lang w:val="en-CA"/>
              </w:rPr>
              <w:t>, 1.1</w:t>
            </w:r>
            <w:r>
              <w:rPr>
                <w:rFonts w:ascii="Times New Roman" w:hAnsi="Times New Roman" w:cs="Times New Roman"/>
                <w:lang w:val="en-CA"/>
              </w:rPr>
              <w:t>0]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860F09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1.0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.95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12]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FBB8D7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EEF197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5D279D90" w14:textId="77777777" w:rsidTr="00BB14C5">
        <w:trPr>
          <w:trHeight w:val="385"/>
          <w:jc w:val="center"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BE16BB" w14:textId="7E301CF7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Community </w:t>
            </w: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cohesion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f</w:t>
            </w:r>
            <w:proofErr w:type="spellEnd"/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AD215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1.01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95, 1.0</w:t>
            </w:r>
            <w:r>
              <w:rPr>
                <w:rFonts w:ascii="Times New Roman" w:hAnsi="Times New Roman" w:cs="Times New Roman"/>
                <w:lang w:val="en-CA"/>
              </w:rPr>
              <w:t>7]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DA5AC7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18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05</w:t>
            </w:r>
            <w:r w:rsidRPr="00670EC6">
              <w:rPr>
                <w:rFonts w:ascii="Times New Roman" w:hAnsi="Times New Roman" w:cs="Times New Roman"/>
                <w:lang w:val="en-CA"/>
              </w:rPr>
              <w:t>, 1.3</w:t>
            </w:r>
            <w:r>
              <w:rPr>
                <w:rFonts w:ascii="Times New Roman" w:hAnsi="Times New Roman" w:cs="Times New Roman"/>
                <w:lang w:val="en-CA"/>
              </w:rPr>
              <w:t>3]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9548B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C8D2094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278AC1B0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4884F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Block 3. Traditional practice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E273A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B39E75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D2C5CB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FAEE0A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D6567F" w:rsidRPr="00670EC6" w14:paraId="0FE67EA6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53E6E" w14:textId="77777777" w:rsidR="00D6567F" w:rsidRPr="00670EC6" w:rsidRDefault="00D6567F" w:rsidP="00BB14C5">
            <w:pPr>
              <w:ind w:left="179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Going on the land </w:t>
            </w:r>
            <w:r w:rsidRPr="00670EC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ref= Never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A8ABFF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BDB2BA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269398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CF8CD3E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29EB7347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</w:tcPr>
          <w:p w14:paraId="1895567C" w14:textId="77777777" w:rsidR="00D6567F" w:rsidRPr="00670EC6" w:rsidRDefault="00D6567F" w:rsidP="00BB14C5">
            <w:pPr>
              <w:ind w:left="708"/>
              <w:rPr>
                <w:rFonts w:ascii="Times New Roman" w:hAnsi="Times New Roman" w:cs="Times New Roman"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>Occasionally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3423A505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9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62]</w:t>
            </w:r>
          </w:p>
        </w:tc>
        <w:tc>
          <w:tcPr>
            <w:tcW w:w="844" w:type="pct"/>
            <w:shd w:val="clear" w:color="auto" w:fill="FFFFFF" w:themeFill="background1"/>
          </w:tcPr>
          <w:p w14:paraId="567E7FB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26, 1.</w:t>
            </w:r>
            <w:r>
              <w:rPr>
                <w:rFonts w:ascii="Times New Roman" w:hAnsi="Times New Roman" w:cs="Times New Roman"/>
                <w:lang w:val="en-CA"/>
              </w:rPr>
              <w:t>21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DF6739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8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37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26]</w:t>
            </w:r>
          </w:p>
        </w:tc>
        <w:tc>
          <w:tcPr>
            <w:tcW w:w="845" w:type="pct"/>
            <w:shd w:val="clear" w:color="auto" w:fill="FFFFFF" w:themeFill="background1"/>
          </w:tcPr>
          <w:p w14:paraId="02BD0EBF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2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670EC6">
              <w:rPr>
                <w:rFonts w:ascii="Times New Roman" w:hAnsi="Times New Roman" w:cs="Times New Roman"/>
                <w:lang w:val="en-CA"/>
              </w:rPr>
              <w:t>, 1.1</w:t>
            </w:r>
            <w:r>
              <w:rPr>
                <w:rFonts w:ascii="Times New Roman" w:hAnsi="Times New Roman" w:cs="Times New Roman"/>
                <w:lang w:val="en-CA"/>
              </w:rPr>
              <w:t>6]</w:t>
            </w:r>
          </w:p>
        </w:tc>
      </w:tr>
      <w:tr w:rsidR="00D6567F" w:rsidRPr="00670EC6" w14:paraId="4388455C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</w:tcPr>
          <w:p w14:paraId="48B245FC" w14:textId="77777777" w:rsidR="00D6567F" w:rsidRPr="00670EC6" w:rsidRDefault="00D6567F" w:rsidP="00BB14C5">
            <w:pPr>
              <w:ind w:left="708"/>
              <w:rPr>
                <w:rFonts w:ascii="Times New Roman" w:hAnsi="Times New Roman" w:cs="Times New Roman"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>Often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7A33A132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70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39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24]</w:t>
            </w:r>
          </w:p>
        </w:tc>
        <w:tc>
          <w:tcPr>
            <w:tcW w:w="844" w:type="pct"/>
            <w:shd w:val="clear" w:color="auto" w:fill="FFFFFF" w:themeFill="background1"/>
          </w:tcPr>
          <w:p w14:paraId="29BBF46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5</w:t>
            </w:r>
            <w:r>
              <w:rPr>
                <w:rFonts w:ascii="Times New Roman" w:hAnsi="Times New Roman" w:cs="Times New Roman"/>
                <w:lang w:val="en-CA"/>
              </w:rPr>
              <w:t>4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2</w:t>
            </w:r>
            <w:r>
              <w:rPr>
                <w:rFonts w:ascii="Times New Roman" w:hAnsi="Times New Roman" w:cs="Times New Roman"/>
                <w:lang w:val="en-CA"/>
              </w:rPr>
              <w:t>5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17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A9BC300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55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3</w:t>
            </w:r>
            <w:r>
              <w:rPr>
                <w:rFonts w:ascii="Times New Roman" w:hAnsi="Times New Roman" w:cs="Times New Roman"/>
                <w:lang w:val="en-CA"/>
              </w:rPr>
              <w:t>0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00]</w:t>
            </w:r>
          </w:p>
        </w:tc>
        <w:tc>
          <w:tcPr>
            <w:tcW w:w="845" w:type="pct"/>
            <w:shd w:val="clear" w:color="auto" w:fill="FFFFFF" w:themeFill="background1"/>
          </w:tcPr>
          <w:p w14:paraId="3494979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6</w:t>
            </w:r>
            <w:r>
              <w:rPr>
                <w:rFonts w:ascii="Times New Roman" w:hAnsi="Times New Roman" w:cs="Times New Roman"/>
                <w:lang w:val="en-CA"/>
              </w:rPr>
              <w:t>6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30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45]</w:t>
            </w:r>
          </w:p>
        </w:tc>
      </w:tr>
      <w:tr w:rsidR="00D6567F" w:rsidRPr="00670EC6" w14:paraId="179264F6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D9BB87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Block 4. Cultural identity 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C1379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83ABDF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657C94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690930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5598B9CF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37E1C5" w14:textId="10A0876B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Centrality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f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DD2972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8BBCF4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DC9B82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09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,99</w:t>
            </w:r>
            <w:r w:rsidRPr="00670EC6">
              <w:rPr>
                <w:rFonts w:ascii="Times New Roman" w:hAnsi="Times New Roman" w:cs="Times New Roman"/>
                <w:lang w:val="en-CA"/>
              </w:rPr>
              <w:t>, 1.19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468CEA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1.10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98, 1.24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</w:tr>
    </w:tbl>
    <w:p w14:paraId="5F1D1B01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p w14:paraId="3582C7ED" w14:textId="77777777" w:rsidR="00244D3D" w:rsidRPr="00670EC6" w:rsidRDefault="00D6567F" w:rsidP="00244D3D">
      <w:pPr>
        <w:rPr>
          <w:rFonts w:ascii="Times New Roman" w:hAnsi="Times New Roman" w:cs="Times New Roman"/>
          <w:lang w:val="en-CA"/>
        </w:rPr>
      </w:pPr>
      <w:r w:rsidRPr="00670EC6">
        <w:rPr>
          <w:rFonts w:ascii="Times New Roman" w:hAnsi="Times New Roman" w:cs="Times New Roman"/>
          <w:i/>
          <w:sz w:val="20"/>
          <w:szCs w:val="20"/>
          <w:lang w:val="en-CA"/>
        </w:rPr>
        <w:t>Note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Logistic regression using sampling weights of a sample of 873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 xml:space="preserve">female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and 453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 xml:space="preserve">male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for weekly binge drinking. Potential drinking problem was evaluated among lifetime drinkers (n=817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>female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, 429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>males</w:t>
      </w:r>
      <w:r>
        <w:rPr>
          <w:rFonts w:ascii="Times New Roman" w:hAnsi="Times New Roman" w:cs="Times New Roman"/>
          <w:sz w:val="20"/>
          <w:szCs w:val="20"/>
          <w:lang w:val="en-CA"/>
        </w:rPr>
        <w:t>).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proofErr w:type="gramStart"/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Adjusted for age, sex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and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  <w:lang w:val="en-CA"/>
        </w:rPr>
        <w:t>.</w:t>
      </w:r>
      <w:r w:rsidRPr="00AC3D3D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 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b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Adjusted for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employment</w:t>
      </w:r>
      <w:r>
        <w:rPr>
          <w:rFonts w:ascii="Times New Roman" w:hAnsi="Times New Roman" w:cs="Times New Roman"/>
          <w:sz w:val="20"/>
          <w:szCs w:val="20"/>
          <w:lang w:val="en-CA"/>
        </w:rPr>
        <w:t>.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045CD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c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Adjusted for region of residence. 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d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Adjusted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for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community size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e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Adjusted for education level. </w:t>
      </w:r>
      <w:r w:rsidR="00515622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f </w:t>
      </w:r>
      <w:r w:rsidR="00515622">
        <w:rPr>
          <w:rFonts w:ascii="Times New Roman" w:hAnsi="Times New Roman" w:cs="Times New Roman"/>
          <w:sz w:val="20"/>
          <w:szCs w:val="20"/>
          <w:lang w:val="en-CA"/>
        </w:rPr>
        <w:t>Continuous scores, see Table 1 for details on this measure.</w:t>
      </w:r>
      <w:r w:rsidR="00244D3D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244D3D" w:rsidRPr="009C6A3F">
        <w:rPr>
          <w:rFonts w:ascii="Times New Roman" w:hAnsi="Times New Roman" w:cs="Times New Roman"/>
          <w:sz w:val="20"/>
          <w:szCs w:val="20"/>
          <w:lang w:val="en-CA"/>
        </w:rPr>
        <w:t>The odds ratio refers to an increase of one point on the scales</w:t>
      </w:r>
      <w:r w:rsidR="00244D3D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7AA1E946" w14:textId="753C923B" w:rsidR="00D6567F" w:rsidRPr="00515622" w:rsidRDefault="00D6567F" w:rsidP="00D6567F">
      <w:pPr>
        <w:rPr>
          <w:rFonts w:ascii="Times New Roman" w:hAnsi="Times New Roman" w:cs="Times New Roman"/>
          <w:lang w:val="en-CA"/>
        </w:rPr>
      </w:pPr>
    </w:p>
    <w:p w14:paraId="307F228F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p w14:paraId="185D92CE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p w14:paraId="58D5ADEB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p w14:paraId="187DFC58" w14:textId="77777777" w:rsidR="00D6567F" w:rsidRDefault="00D6567F" w:rsidP="00D6567F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34468BFE" w14:textId="77777777" w:rsidR="00D6567F" w:rsidRPr="00670EC6" w:rsidRDefault="00D6567F" w:rsidP="00D6567F">
      <w:pPr>
        <w:rPr>
          <w:rFonts w:ascii="Times New Roman" w:hAnsi="Times New Roman" w:cs="Times New Roman"/>
          <w:b/>
          <w:bCs/>
          <w:lang w:val="en-CA"/>
        </w:rPr>
      </w:pPr>
      <w:r w:rsidRPr="00670EC6">
        <w:rPr>
          <w:rFonts w:ascii="Times New Roman" w:hAnsi="Times New Roman" w:cs="Times New Roman"/>
          <w:b/>
          <w:bCs/>
          <w:lang w:val="en-CA"/>
        </w:rPr>
        <w:lastRenderedPageBreak/>
        <w:t xml:space="preserve">Table S2 </w:t>
      </w:r>
    </w:p>
    <w:p w14:paraId="117568D1" w14:textId="77777777" w:rsidR="00D6567F" w:rsidRPr="00670EC6" w:rsidRDefault="00D6567F" w:rsidP="00D6567F">
      <w:pPr>
        <w:rPr>
          <w:rFonts w:ascii="Times New Roman" w:hAnsi="Times New Roman" w:cs="Times New Roman"/>
          <w:i/>
          <w:iCs/>
          <w:lang w:val="en-CA"/>
        </w:rPr>
      </w:pPr>
      <w:r w:rsidRPr="00670EC6">
        <w:rPr>
          <w:rFonts w:ascii="Times New Roman" w:hAnsi="Times New Roman" w:cs="Times New Roman"/>
          <w:i/>
          <w:iCs/>
          <w:lang w:val="en-CA"/>
        </w:rPr>
        <w:t xml:space="preserve">Between-Block </w:t>
      </w:r>
      <w:r>
        <w:rPr>
          <w:rFonts w:ascii="Times New Roman" w:hAnsi="Times New Roman" w:cs="Times New Roman"/>
          <w:i/>
          <w:iCs/>
          <w:lang w:val="en-CA"/>
        </w:rPr>
        <w:t xml:space="preserve">Multivariate </w:t>
      </w:r>
      <w:r w:rsidRPr="00670EC6">
        <w:rPr>
          <w:rFonts w:ascii="Times New Roman" w:hAnsi="Times New Roman" w:cs="Times New Roman"/>
          <w:i/>
          <w:iCs/>
          <w:lang w:val="en-CA"/>
        </w:rPr>
        <w:t>Regression Analyses for Drug Use Indicators by Sociocultural Factors, by sex</w:t>
      </w:r>
      <w:r>
        <w:rPr>
          <w:rFonts w:ascii="Times New Roman" w:hAnsi="Times New Roman" w:cs="Times New Roman"/>
          <w:i/>
          <w:iCs/>
          <w:lang w:val="en-CA"/>
        </w:rPr>
        <w:t xml:space="preserve"> in the </w:t>
      </w:r>
      <w:proofErr w:type="spellStart"/>
      <w:r>
        <w:rPr>
          <w:rFonts w:ascii="Times New Roman" w:hAnsi="Times New Roman" w:cs="Times New Roman"/>
          <w:i/>
          <w:iCs/>
          <w:lang w:val="en-CA"/>
        </w:rPr>
        <w:t>Qanuilirpitaa</w:t>
      </w:r>
      <w:proofErr w:type="spellEnd"/>
      <w:r>
        <w:rPr>
          <w:rFonts w:ascii="Times New Roman" w:hAnsi="Times New Roman" w:cs="Times New Roman"/>
          <w:i/>
          <w:iCs/>
          <w:lang w:val="en-CA"/>
        </w:rPr>
        <w:t>? 2017 survey</w:t>
      </w:r>
      <w:r w:rsidRPr="00670EC6">
        <w:rPr>
          <w:rFonts w:ascii="Times New Roman" w:hAnsi="Times New Roman" w:cs="Times New Roman"/>
          <w:i/>
          <w:iCs/>
          <w:lang w:val="en-CA"/>
        </w:rPr>
        <w:t>.</w:t>
      </w:r>
    </w:p>
    <w:p w14:paraId="6042CFB9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tbl>
      <w:tblPr>
        <w:tblStyle w:val="GridTable1Light"/>
        <w:tblW w:w="49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4238"/>
        <w:gridCol w:w="2114"/>
        <w:gridCol w:w="2173"/>
        <w:gridCol w:w="2173"/>
        <w:gridCol w:w="2176"/>
      </w:tblGrid>
      <w:tr w:rsidR="00D6567F" w:rsidRPr="00670EC6" w14:paraId="6D5C8539" w14:textId="77777777" w:rsidTr="00BB14C5">
        <w:trPr>
          <w:trHeight w:val="385"/>
          <w:jc w:val="center"/>
        </w:trPr>
        <w:tc>
          <w:tcPr>
            <w:tcW w:w="1646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7D614" w14:textId="77777777" w:rsidR="00D6567F" w:rsidRPr="00670EC6" w:rsidRDefault="00D6567F" w:rsidP="00BB14C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94CB05B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Weekly cannabis use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,e,f</w:t>
            </w:r>
            <w:proofErr w:type="spellEnd"/>
          </w:p>
        </w:tc>
        <w:tc>
          <w:tcPr>
            <w:tcW w:w="1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66CE5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Potential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drug</w:t>
            </w: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abuse</w:t>
            </w: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problem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a,c</w:t>
            </w:r>
            <w:proofErr w:type="gramEnd"/>
            <w:r>
              <w:rPr>
                <w:rFonts w:ascii="Times New Roman" w:hAnsi="Times New Roman" w:cs="Times New Roman"/>
                <w:b/>
                <w:bCs/>
                <w:vertAlign w:val="superscript"/>
                <w:lang w:val="en-CA"/>
              </w:rPr>
              <w:t>,d</w:t>
            </w:r>
            <w:proofErr w:type="spellEnd"/>
          </w:p>
        </w:tc>
      </w:tr>
      <w:tr w:rsidR="00D6567F" w:rsidRPr="00670EC6" w14:paraId="02C37421" w14:textId="77777777" w:rsidTr="00BB14C5">
        <w:trPr>
          <w:trHeight w:val="385"/>
          <w:jc w:val="center"/>
        </w:trPr>
        <w:tc>
          <w:tcPr>
            <w:tcW w:w="1646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6FDB9D" w14:textId="77777777" w:rsidR="00D6567F" w:rsidRPr="00670EC6" w:rsidRDefault="00D6567F" w:rsidP="00BB14C5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5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8CBEA" w14:textId="77777777" w:rsidR="00D6567F" w:rsidRPr="00670EC6" w:rsidRDefault="00D6567F" w:rsidP="00BB14C5">
            <w:pPr>
              <w:tabs>
                <w:tab w:val="left" w:pos="99"/>
                <w:tab w:val="left" w:pos="808"/>
              </w:tabs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AORs [95% CI]</w:t>
            </w:r>
          </w:p>
        </w:tc>
      </w:tr>
      <w:tr w:rsidR="00D6567F" w:rsidRPr="00670EC6" w14:paraId="5011EDF1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4AB83C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4E11D8" w14:textId="15243E50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Fe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108A89A7" w14:textId="483082A0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873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ECC7A3" w14:textId="2A773651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2DCF8A76" w14:textId="5C35090C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453)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36B1C5" w14:textId="3A6B7E31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Fe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0DFF8C97" w14:textId="0C1CFF4E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469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63986A" w14:textId="48D5038E" w:rsidR="00D6567F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>Male</w:t>
            </w:r>
            <w:r w:rsidR="00272C17">
              <w:rPr>
                <w:rFonts w:ascii="Times New Roman" w:hAnsi="Times New Roman" w:cs="Times New Roman"/>
                <w:bCs/>
                <w:lang w:val="en-CA"/>
              </w:rPr>
              <w:t>s</w:t>
            </w:r>
          </w:p>
          <w:p w14:paraId="1FC1276B" w14:textId="66811112" w:rsidR="00515622" w:rsidRPr="00670EC6" w:rsidRDefault="00515622" w:rsidP="00BB14C5">
            <w:pPr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CA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CA"/>
              </w:rPr>
              <w:t>unweight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CA"/>
              </w:rPr>
              <w:t>=328)</w:t>
            </w:r>
          </w:p>
        </w:tc>
      </w:tr>
      <w:tr w:rsidR="00D6567F" w:rsidRPr="00670EC6" w14:paraId="75E9FD87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E2079F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Block 1. Social suppor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4B4D22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ADA2E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F105D4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797E2A" w14:textId="77777777" w:rsidR="00D6567F" w:rsidRPr="00670EC6" w:rsidRDefault="00D6567F" w:rsidP="00BB14C5">
            <w:pPr>
              <w:rPr>
                <w:rFonts w:ascii="Times New Roman" w:hAnsi="Times New Roman" w:cs="Times New Roman"/>
                <w:bCs/>
                <w:lang w:val="en-CA"/>
              </w:rPr>
            </w:pPr>
          </w:p>
        </w:tc>
      </w:tr>
      <w:tr w:rsidR="00D6567F" w:rsidRPr="00670EC6" w14:paraId="7129D5D9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  <w:hideMark/>
          </w:tcPr>
          <w:p w14:paraId="2CB00FF1" w14:textId="4A39BDB2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Family </w:t>
            </w: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cohesion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g</w:t>
            </w:r>
            <w:proofErr w:type="spellEnd"/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7960599A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0.97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90, 1.05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4" w:type="pct"/>
            <w:shd w:val="clear" w:color="auto" w:fill="FFFFFF" w:themeFill="background1"/>
          </w:tcPr>
          <w:p w14:paraId="005A6CF9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9</w:t>
            </w:r>
            <w:r>
              <w:rPr>
                <w:rFonts w:ascii="Times New Roman" w:hAnsi="Times New Roman" w:cs="Times New Roman"/>
                <w:lang w:val="en-CA"/>
              </w:rPr>
              <w:t>9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8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670EC6">
              <w:rPr>
                <w:rFonts w:ascii="Times New Roman" w:hAnsi="Times New Roman" w:cs="Times New Roman"/>
                <w:lang w:val="en-CA"/>
              </w:rPr>
              <w:t>, 1.12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8134208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shd w:val="clear" w:color="auto" w:fill="FFFFFF" w:themeFill="background1"/>
          </w:tcPr>
          <w:p w14:paraId="05D901E1" w14:textId="77777777" w:rsidR="00D6567F" w:rsidRPr="00670EC6" w:rsidRDefault="00D6567F" w:rsidP="00BB14C5">
            <w:pPr>
              <w:tabs>
                <w:tab w:val="decimal" w:pos="99"/>
                <w:tab w:val="decimal" w:pos="111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436EAEC9" w14:textId="77777777" w:rsidTr="00BB14C5">
        <w:trPr>
          <w:trHeight w:val="385"/>
          <w:jc w:val="center"/>
        </w:trPr>
        <w:tc>
          <w:tcPr>
            <w:tcW w:w="24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FDE01D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Block 2. Participation in community activities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8BA328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FF21A8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BAE1A1" w14:textId="77777777" w:rsidR="00D6567F" w:rsidRPr="00670EC6" w:rsidRDefault="00D6567F" w:rsidP="00BB14C5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D6567F" w:rsidRPr="00670EC6" w14:paraId="15FD9DD8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  <w:hideMark/>
          </w:tcPr>
          <w:p w14:paraId="083431EF" w14:textId="40466320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Volunteering and community </w:t>
            </w: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activities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g</w:t>
            </w:r>
            <w:proofErr w:type="spellEnd"/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556C5A4A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0.87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79, 0.96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4" w:type="pct"/>
            <w:shd w:val="clear" w:color="auto" w:fill="FFFFFF" w:themeFill="background1"/>
          </w:tcPr>
          <w:p w14:paraId="38D0B920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9</w:t>
            </w:r>
            <w:r>
              <w:rPr>
                <w:rFonts w:ascii="Times New Roman" w:hAnsi="Times New Roman" w:cs="Times New Roman"/>
                <w:lang w:val="en-CA"/>
              </w:rPr>
              <w:t>3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8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670EC6">
              <w:rPr>
                <w:rFonts w:ascii="Times New Roman" w:hAnsi="Times New Roman" w:cs="Times New Roman"/>
                <w:lang w:val="en-CA"/>
              </w:rPr>
              <w:t>, 1.06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A5ADE3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shd w:val="clear" w:color="auto" w:fill="FFFFFF" w:themeFill="background1"/>
          </w:tcPr>
          <w:p w14:paraId="4B0B9270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68095306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9D2210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>Block 3. Traditional practices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09B4D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C2AA7E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139598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5E9866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D6567F" w:rsidRPr="00670EC6" w14:paraId="16567228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30271" w14:textId="77777777" w:rsidR="00D6567F" w:rsidRPr="00670EC6" w:rsidRDefault="00D6567F" w:rsidP="00BB14C5">
            <w:pPr>
              <w:ind w:left="179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 xml:space="preserve">Going on the land </w:t>
            </w:r>
            <w:r w:rsidRPr="00670EC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ref= Never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418D2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9D104C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B150FC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7CB5C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14079AEB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</w:tcPr>
          <w:p w14:paraId="0D661A5D" w14:textId="77777777" w:rsidR="00D6567F" w:rsidRPr="00670EC6" w:rsidRDefault="00D6567F" w:rsidP="00BB14C5">
            <w:pPr>
              <w:ind w:left="708"/>
              <w:rPr>
                <w:rFonts w:ascii="Times New Roman" w:hAnsi="Times New Roman" w:cs="Times New Roman"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>Occasionally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210E0D3F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0.74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42, 1.31</w:t>
            </w:r>
            <w:r>
              <w:rPr>
                <w:rFonts w:ascii="Times New Roman" w:hAnsi="Times New Roman" w:cs="Times New Roman"/>
                <w:lang w:val="en-CA"/>
              </w:rPr>
              <w:t>]</w:t>
            </w:r>
          </w:p>
        </w:tc>
        <w:tc>
          <w:tcPr>
            <w:tcW w:w="844" w:type="pct"/>
            <w:shd w:val="clear" w:color="auto" w:fill="FFFFFF" w:themeFill="background1"/>
          </w:tcPr>
          <w:p w14:paraId="331EEADA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6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3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670EC6">
              <w:rPr>
                <w:rFonts w:ascii="Times New Roman" w:hAnsi="Times New Roman" w:cs="Times New Roman"/>
                <w:lang w:val="en-CA"/>
              </w:rPr>
              <w:t>, 1.</w:t>
            </w:r>
            <w:r>
              <w:rPr>
                <w:rFonts w:ascii="Times New Roman" w:hAnsi="Times New Roman" w:cs="Times New Roman"/>
                <w:lang w:val="en-CA"/>
              </w:rPr>
              <w:t>50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424732E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00 [0.50, 2.02]</w:t>
            </w:r>
          </w:p>
        </w:tc>
        <w:tc>
          <w:tcPr>
            <w:tcW w:w="845" w:type="pct"/>
            <w:shd w:val="clear" w:color="auto" w:fill="FFFFFF" w:themeFill="background1"/>
          </w:tcPr>
          <w:p w14:paraId="4563783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1 [0.25, 1.98]</w:t>
            </w:r>
          </w:p>
        </w:tc>
      </w:tr>
      <w:tr w:rsidR="00D6567F" w:rsidRPr="00670EC6" w14:paraId="2A5B653F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</w:tcPr>
          <w:p w14:paraId="02CEE10C" w14:textId="77777777" w:rsidR="00D6567F" w:rsidRPr="00670EC6" w:rsidRDefault="00D6567F" w:rsidP="00BB14C5">
            <w:pPr>
              <w:ind w:left="708"/>
              <w:rPr>
                <w:rFonts w:ascii="Times New Roman" w:hAnsi="Times New Roman" w:cs="Times New Roman"/>
                <w:bCs/>
                <w:lang w:val="en-CA"/>
              </w:rPr>
            </w:pPr>
            <w:r w:rsidRPr="00670EC6">
              <w:rPr>
                <w:rFonts w:ascii="Times New Roman" w:hAnsi="Times New Roman" w:cs="Times New Roman"/>
                <w:bCs/>
                <w:lang w:val="en-CA"/>
              </w:rPr>
              <w:t>Often</w:t>
            </w:r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559C3B43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 xml:space="preserve">0.48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2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Pr="00670EC6">
              <w:rPr>
                <w:rFonts w:ascii="Times New Roman" w:hAnsi="Times New Roman" w:cs="Times New Roman"/>
                <w:lang w:val="en-CA"/>
              </w:rPr>
              <w:t>, 0.8</w:t>
            </w:r>
            <w:r>
              <w:rPr>
                <w:rFonts w:ascii="Times New Roman" w:hAnsi="Times New Roman" w:cs="Times New Roman"/>
                <w:lang w:val="en-CA"/>
              </w:rPr>
              <w:t>8]</w:t>
            </w:r>
          </w:p>
        </w:tc>
        <w:tc>
          <w:tcPr>
            <w:tcW w:w="844" w:type="pct"/>
            <w:shd w:val="clear" w:color="auto" w:fill="FFFFFF" w:themeFill="background1"/>
          </w:tcPr>
          <w:p w14:paraId="659A5221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0.6</w:t>
            </w: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2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670EC6">
              <w:rPr>
                <w:rFonts w:ascii="Times New Roman" w:hAnsi="Times New Roman" w:cs="Times New Roman"/>
                <w:lang w:val="en-CA"/>
              </w:rPr>
              <w:t>, 1.3</w:t>
            </w:r>
            <w:r>
              <w:rPr>
                <w:rFonts w:ascii="Times New Roman" w:hAnsi="Times New Roman" w:cs="Times New Roman"/>
                <w:lang w:val="en-CA"/>
              </w:rPr>
              <w:t>8]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C4DB632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8 [0.38, 1.57]</w:t>
            </w:r>
          </w:p>
        </w:tc>
        <w:tc>
          <w:tcPr>
            <w:tcW w:w="845" w:type="pct"/>
            <w:shd w:val="clear" w:color="auto" w:fill="FFFFFF" w:themeFill="background1"/>
          </w:tcPr>
          <w:p w14:paraId="7C537FD1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6 [0.31, 2.39]</w:t>
            </w:r>
          </w:p>
        </w:tc>
      </w:tr>
      <w:tr w:rsidR="00D6567F" w:rsidRPr="00670EC6" w14:paraId="1F486AA2" w14:textId="77777777" w:rsidTr="00BB14C5">
        <w:trPr>
          <w:trHeight w:val="385"/>
          <w:jc w:val="center"/>
        </w:trPr>
        <w:tc>
          <w:tcPr>
            <w:tcW w:w="1646" w:type="pct"/>
            <w:shd w:val="clear" w:color="auto" w:fill="FFFFFF" w:themeFill="background1"/>
            <w:vAlign w:val="center"/>
            <w:hideMark/>
          </w:tcPr>
          <w:p w14:paraId="0F47E028" w14:textId="25B468A7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Ability to practice traditional </w:t>
            </w:r>
            <w:proofErr w:type="spellStart"/>
            <w:r>
              <w:rPr>
                <w:rFonts w:ascii="Times New Roman" w:hAnsi="Times New Roman" w:cs="Times New Roman"/>
                <w:bCs/>
                <w:lang w:val="en-CA"/>
              </w:rPr>
              <w:t>activities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g</w:t>
            </w:r>
            <w:proofErr w:type="spellEnd"/>
          </w:p>
        </w:tc>
        <w:tc>
          <w:tcPr>
            <w:tcW w:w="821" w:type="pct"/>
            <w:shd w:val="clear" w:color="auto" w:fill="FFFFFF" w:themeFill="background1"/>
            <w:vAlign w:val="center"/>
          </w:tcPr>
          <w:p w14:paraId="536F0FD5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shd w:val="clear" w:color="auto" w:fill="FFFFFF" w:themeFill="background1"/>
          </w:tcPr>
          <w:p w14:paraId="66BF4C2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3D92B9D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7 [0.86, 1.09]</w:t>
            </w:r>
          </w:p>
        </w:tc>
        <w:tc>
          <w:tcPr>
            <w:tcW w:w="845" w:type="pct"/>
            <w:shd w:val="clear" w:color="auto" w:fill="FFFFFF" w:themeFill="background1"/>
          </w:tcPr>
          <w:p w14:paraId="4D6B0FC2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88 [0.73, 1.05]</w:t>
            </w:r>
          </w:p>
        </w:tc>
      </w:tr>
      <w:tr w:rsidR="00D6567F" w:rsidRPr="00670EC6" w14:paraId="31A87E7B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2F8492" w14:textId="77777777" w:rsidR="00D6567F" w:rsidRPr="00670EC6" w:rsidRDefault="00D6567F" w:rsidP="00BB14C5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670EC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Block 4. Cultural identity 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FDA5F7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D4AECD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42BF8B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BB25DF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6567F" w:rsidRPr="00670EC6" w14:paraId="6CAFA248" w14:textId="77777777" w:rsidTr="00BB14C5">
        <w:trPr>
          <w:trHeight w:val="385"/>
          <w:jc w:val="center"/>
        </w:trPr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08FD71" w14:textId="2055C7E6" w:rsidR="00D6567F" w:rsidRPr="00723768" w:rsidRDefault="00D6567F" w:rsidP="00BB14C5">
            <w:pPr>
              <w:ind w:left="179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670EC6">
              <w:rPr>
                <w:rFonts w:ascii="Times New Roman" w:hAnsi="Times New Roman" w:cs="Times New Roman"/>
                <w:bCs/>
                <w:lang w:val="en-CA"/>
              </w:rPr>
              <w:t>Centrality</w:t>
            </w:r>
            <w:r w:rsidR="00515622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g</w:t>
            </w:r>
            <w:proofErr w:type="spellEnd"/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F99D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ED9304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2DC611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 w:rsidRPr="00670EC6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28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</w:t>
            </w:r>
            <w:r w:rsidRPr="00670EC6">
              <w:rPr>
                <w:rFonts w:ascii="Times New Roman" w:hAnsi="Times New Roman" w:cs="Times New Roman"/>
                <w:lang w:val="en-CA"/>
              </w:rPr>
              <w:t>0.</w:t>
            </w:r>
            <w:r>
              <w:rPr>
                <w:rFonts w:ascii="Times New Roman" w:hAnsi="Times New Roman" w:cs="Times New Roman"/>
                <w:lang w:val="en-CA"/>
              </w:rPr>
              <w:t>65</w:t>
            </w:r>
            <w:r w:rsidRPr="00670EC6">
              <w:rPr>
                <w:rFonts w:ascii="Times New Roman" w:hAnsi="Times New Roman" w:cs="Times New Roman"/>
                <w:lang w:val="en-CA"/>
              </w:rPr>
              <w:t>, 2.4</w:t>
            </w:r>
            <w:r>
              <w:rPr>
                <w:rFonts w:ascii="Times New Roman" w:hAnsi="Times New Roman" w:cs="Times New Roman"/>
                <w:lang w:val="en-CA"/>
              </w:rPr>
              <w:t>6]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1423D6" w14:textId="77777777" w:rsidR="00D6567F" w:rsidRPr="00670EC6" w:rsidRDefault="00D6567F" w:rsidP="00BB14C5">
            <w:pPr>
              <w:tabs>
                <w:tab w:val="decimal" w:pos="99"/>
                <w:tab w:val="decimal" w:pos="1170"/>
              </w:tabs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74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lang w:val="en-CA"/>
              </w:rPr>
              <w:t>[0.85</w:t>
            </w:r>
            <w:r w:rsidRPr="00670EC6">
              <w:rPr>
                <w:rFonts w:ascii="Times New Roman" w:hAnsi="Times New Roman" w:cs="Times New Roman"/>
                <w:lang w:val="en-CA"/>
              </w:rPr>
              <w:t xml:space="preserve">, </w:t>
            </w:r>
            <w:r>
              <w:rPr>
                <w:rFonts w:ascii="Times New Roman" w:hAnsi="Times New Roman" w:cs="Times New Roman"/>
                <w:lang w:val="en-CA"/>
              </w:rPr>
              <w:t>3.57]</w:t>
            </w:r>
          </w:p>
        </w:tc>
      </w:tr>
    </w:tbl>
    <w:p w14:paraId="28F19753" w14:textId="77777777" w:rsidR="00D6567F" w:rsidRPr="00670EC6" w:rsidRDefault="00D6567F" w:rsidP="00D6567F">
      <w:pPr>
        <w:rPr>
          <w:rFonts w:ascii="Times New Roman" w:hAnsi="Times New Roman" w:cs="Times New Roman"/>
          <w:lang w:val="en-CA"/>
        </w:rPr>
      </w:pPr>
    </w:p>
    <w:p w14:paraId="6B70D2EB" w14:textId="77777777" w:rsidR="00244D3D" w:rsidRPr="00670EC6" w:rsidRDefault="00D6567F" w:rsidP="00244D3D">
      <w:pPr>
        <w:rPr>
          <w:rFonts w:ascii="Times New Roman" w:hAnsi="Times New Roman" w:cs="Times New Roman"/>
          <w:lang w:val="en-CA"/>
        </w:rPr>
      </w:pPr>
      <w:r w:rsidRPr="00670EC6">
        <w:rPr>
          <w:rFonts w:ascii="Times New Roman" w:hAnsi="Times New Roman" w:cs="Times New Roman"/>
          <w:i/>
          <w:sz w:val="20"/>
          <w:szCs w:val="20"/>
          <w:lang w:val="en-CA"/>
        </w:rPr>
        <w:t>Note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Logistic regression using sampling weights of a sample of 873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 xml:space="preserve">female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and 453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 xml:space="preserve">males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for weekly cannabis use models. Potential drug abuse problem was evaluated among past-year drug users (n=469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>females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, 328 </w:t>
      </w:r>
      <w:r w:rsidR="00272C17">
        <w:rPr>
          <w:rFonts w:ascii="Times New Roman" w:hAnsi="Times New Roman" w:cs="Times New Roman"/>
          <w:sz w:val="20"/>
          <w:szCs w:val="20"/>
          <w:lang w:val="en-CA"/>
        </w:rPr>
        <w:t>males</w:t>
      </w:r>
      <w:r>
        <w:rPr>
          <w:rFonts w:ascii="Times New Roman" w:hAnsi="Times New Roman" w:cs="Times New Roman"/>
          <w:sz w:val="20"/>
          <w:szCs w:val="20"/>
          <w:lang w:val="en-CA"/>
        </w:rPr>
        <w:t>).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spellStart"/>
      <w:proofErr w:type="gramStart"/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Adjusted for age, sex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and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marital status</w:t>
      </w:r>
      <w:r>
        <w:rPr>
          <w:rFonts w:ascii="Times New Roman" w:hAnsi="Times New Roman" w:cs="Times New Roman"/>
          <w:sz w:val="20"/>
          <w:szCs w:val="20"/>
          <w:lang w:val="en-CA"/>
        </w:rPr>
        <w:t>.</w:t>
      </w:r>
      <w:r w:rsidRPr="00AC3D3D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 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b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Adjusted for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employment</w:t>
      </w:r>
      <w:r>
        <w:rPr>
          <w:rFonts w:ascii="Times New Roman" w:hAnsi="Times New Roman" w:cs="Times New Roman"/>
          <w:sz w:val="20"/>
          <w:szCs w:val="20"/>
          <w:lang w:val="en-CA"/>
        </w:rPr>
        <w:t>.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045CD8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c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Adjusted for region of residence. 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d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Adjusted</w:t>
      </w:r>
      <w:r w:rsidRPr="00670EC6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for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community size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>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e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Adjusted for education level. </w:t>
      </w:r>
      <w:r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f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Adjusted for income. </w:t>
      </w:r>
      <w:r w:rsidRPr="00670EC6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15622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g</w:t>
      </w:r>
      <w:r w:rsidR="00515622" w:rsidRPr="00515622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15622">
        <w:rPr>
          <w:rFonts w:ascii="Times New Roman" w:hAnsi="Times New Roman" w:cs="Times New Roman"/>
          <w:sz w:val="20"/>
          <w:szCs w:val="20"/>
          <w:lang w:val="en-CA"/>
        </w:rPr>
        <w:t>Continuous scores, see Table 1 for details on this measure.</w:t>
      </w:r>
      <w:r w:rsidR="00244D3D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244D3D" w:rsidRPr="009C6A3F">
        <w:rPr>
          <w:rFonts w:ascii="Times New Roman" w:hAnsi="Times New Roman" w:cs="Times New Roman"/>
          <w:sz w:val="20"/>
          <w:szCs w:val="20"/>
          <w:lang w:val="en-CA"/>
        </w:rPr>
        <w:t>The odds ratio refers to an increase of one point on the scales</w:t>
      </w:r>
      <w:r w:rsidR="00244D3D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574705AC" w14:textId="62587C8D" w:rsidR="00D6567F" w:rsidRPr="00515622" w:rsidRDefault="00D6567F" w:rsidP="00D6567F">
      <w:pPr>
        <w:rPr>
          <w:rFonts w:ascii="Times New Roman" w:hAnsi="Times New Roman" w:cs="Times New Roman"/>
          <w:lang w:val="en-CA"/>
        </w:rPr>
      </w:pPr>
    </w:p>
    <w:p w14:paraId="5AB16C01" w14:textId="77777777" w:rsidR="00D6567F" w:rsidRPr="00670EC6" w:rsidRDefault="00D6567F" w:rsidP="00D6567F">
      <w:pPr>
        <w:spacing w:line="480" w:lineRule="auto"/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05BEC424" w14:textId="77777777" w:rsidR="00E1142F" w:rsidRPr="00D6567F" w:rsidRDefault="00493E38">
      <w:pPr>
        <w:rPr>
          <w:lang w:val="en-CA"/>
        </w:rPr>
      </w:pPr>
    </w:p>
    <w:sectPr w:rsidR="00E1142F" w:rsidRPr="00D6567F" w:rsidSect="00C21F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67F"/>
    <w:rsid w:val="00013E2A"/>
    <w:rsid w:val="0004214E"/>
    <w:rsid w:val="00047CD8"/>
    <w:rsid w:val="00073419"/>
    <w:rsid w:val="00090437"/>
    <w:rsid w:val="000A02F0"/>
    <w:rsid w:val="000B1F66"/>
    <w:rsid w:val="000E794B"/>
    <w:rsid w:val="00123722"/>
    <w:rsid w:val="001417A6"/>
    <w:rsid w:val="00144977"/>
    <w:rsid w:val="001837FA"/>
    <w:rsid w:val="001B3193"/>
    <w:rsid w:val="001C0FC8"/>
    <w:rsid w:val="001E58BD"/>
    <w:rsid w:val="001F32BC"/>
    <w:rsid w:val="002016D9"/>
    <w:rsid w:val="00203AB1"/>
    <w:rsid w:val="00240F13"/>
    <w:rsid w:val="00244D3D"/>
    <w:rsid w:val="00252F18"/>
    <w:rsid w:val="00272C17"/>
    <w:rsid w:val="00275154"/>
    <w:rsid w:val="00295355"/>
    <w:rsid w:val="002A6B65"/>
    <w:rsid w:val="002C5CFC"/>
    <w:rsid w:val="002E237B"/>
    <w:rsid w:val="002E6A28"/>
    <w:rsid w:val="002E730B"/>
    <w:rsid w:val="00302A10"/>
    <w:rsid w:val="00312564"/>
    <w:rsid w:val="00316268"/>
    <w:rsid w:val="003335E1"/>
    <w:rsid w:val="00353F8B"/>
    <w:rsid w:val="00383828"/>
    <w:rsid w:val="003B3C5F"/>
    <w:rsid w:val="003B5B43"/>
    <w:rsid w:val="003C1C4E"/>
    <w:rsid w:val="004273EC"/>
    <w:rsid w:val="004418A1"/>
    <w:rsid w:val="00443BE4"/>
    <w:rsid w:val="00493E38"/>
    <w:rsid w:val="00515622"/>
    <w:rsid w:val="005606CF"/>
    <w:rsid w:val="006422B1"/>
    <w:rsid w:val="006A7D17"/>
    <w:rsid w:val="006E0EFB"/>
    <w:rsid w:val="006E21B4"/>
    <w:rsid w:val="006F081E"/>
    <w:rsid w:val="00700FD0"/>
    <w:rsid w:val="00723768"/>
    <w:rsid w:val="00744EA9"/>
    <w:rsid w:val="007A0DC7"/>
    <w:rsid w:val="007A47E9"/>
    <w:rsid w:val="007B4ACD"/>
    <w:rsid w:val="007C4516"/>
    <w:rsid w:val="007D3382"/>
    <w:rsid w:val="007F422A"/>
    <w:rsid w:val="0080714F"/>
    <w:rsid w:val="008153B2"/>
    <w:rsid w:val="00845799"/>
    <w:rsid w:val="008639E2"/>
    <w:rsid w:val="00874983"/>
    <w:rsid w:val="00891952"/>
    <w:rsid w:val="008A6826"/>
    <w:rsid w:val="008C4050"/>
    <w:rsid w:val="008C42B5"/>
    <w:rsid w:val="0091140D"/>
    <w:rsid w:val="0094094C"/>
    <w:rsid w:val="00944C0E"/>
    <w:rsid w:val="00971AF2"/>
    <w:rsid w:val="00996FAA"/>
    <w:rsid w:val="009A6EFE"/>
    <w:rsid w:val="009B0B2A"/>
    <w:rsid w:val="009E08AD"/>
    <w:rsid w:val="009F2C44"/>
    <w:rsid w:val="00A31CFE"/>
    <w:rsid w:val="00A61AC9"/>
    <w:rsid w:val="00A77688"/>
    <w:rsid w:val="00A849CA"/>
    <w:rsid w:val="00A864D1"/>
    <w:rsid w:val="00B01555"/>
    <w:rsid w:val="00B40CB6"/>
    <w:rsid w:val="00B64EF6"/>
    <w:rsid w:val="00B67F3B"/>
    <w:rsid w:val="00BC5CC1"/>
    <w:rsid w:val="00C43C11"/>
    <w:rsid w:val="00C51C23"/>
    <w:rsid w:val="00CD19DA"/>
    <w:rsid w:val="00CD38AD"/>
    <w:rsid w:val="00D27413"/>
    <w:rsid w:val="00D315D2"/>
    <w:rsid w:val="00D31C72"/>
    <w:rsid w:val="00D6567F"/>
    <w:rsid w:val="00DE7267"/>
    <w:rsid w:val="00E24BDB"/>
    <w:rsid w:val="00E558E1"/>
    <w:rsid w:val="00E723FE"/>
    <w:rsid w:val="00E95FDB"/>
    <w:rsid w:val="00EE01DF"/>
    <w:rsid w:val="00EE40BD"/>
    <w:rsid w:val="00F0714E"/>
    <w:rsid w:val="00F21FE1"/>
    <w:rsid w:val="00F368B9"/>
    <w:rsid w:val="00F60012"/>
    <w:rsid w:val="00FB12A5"/>
    <w:rsid w:val="00FB27F9"/>
    <w:rsid w:val="00FD7006"/>
    <w:rsid w:val="00FD78BA"/>
    <w:rsid w:val="00FF04B9"/>
    <w:rsid w:val="00FF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7B43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5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6567F"/>
    <w:rPr>
      <w:sz w:val="22"/>
      <w:szCs w:val="22"/>
      <w:lang w:val="fr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15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1-09-15T18:19:00Z</dcterms:created>
  <dcterms:modified xsi:type="dcterms:W3CDTF">2022-12-09T19:32:00Z</dcterms:modified>
  <cp:category/>
</cp:coreProperties>
</file>